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ED59" w14:textId="77777777" w:rsidR="00497A36" w:rsidRPr="00E439B0" w:rsidRDefault="00497A36" w:rsidP="00497A36">
      <w:pPr>
        <w:spacing w:before="360" w:after="100" w:afterAutospacing="1" w:line="240" w:lineRule="auto"/>
        <w:rPr>
          <w:rFonts w:eastAsia="Times New Roman"/>
          <w:b/>
          <w:bCs/>
          <w:sz w:val="24"/>
          <w:szCs w:val="24"/>
        </w:rPr>
      </w:pPr>
      <w:r w:rsidRPr="00E527A6">
        <w:rPr>
          <w:rFonts w:eastAsia="Times New Roman"/>
          <w:b/>
          <w:bCs/>
          <w:sz w:val="24"/>
          <w:szCs w:val="24"/>
        </w:rPr>
        <w:t xml:space="preserve">Table S2. </w:t>
      </w:r>
      <w:r w:rsidRPr="00E527A6">
        <w:rPr>
          <w:rFonts w:eastAsia="Times New Roman"/>
          <w:sz w:val="24"/>
          <w:szCs w:val="24"/>
        </w:rPr>
        <w:t>Best models (ΔAICc &lt; 2) selected by the dredge procedure relating the effects of forest size, isolation and quality on bat response at the ensemble, guild and sonotype levels. 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7"/>
        <w:gridCol w:w="2489"/>
        <w:gridCol w:w="434"/>
        <w:gridCol w:w="1068"/>
        <w:gridCol w:w="1131"/>
        <w:gridCol w:w="1530"/>
      </w:tblGrid>
      <w:tr w:rsidR="00497A36" w:rsidRPr="00E527A6" w14:paraId="0593D355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58A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4F40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2DB8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CB73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D856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Delta AI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3CB1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AICc weight    </w:t>
            </w:r>
          </w:p>
        </w:tc>
      </w:tr>
      <w:tr w:rsidR="00497A36" w:rsidRPr="00E527A6" w14:paraId="7301BC1D" w14:textId="77777777" w:rsidTr="00624657">
        <w:trPr>
          <w:trHeight w:val="3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F156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Richness</w:t>
            </w:r>
            <w:r w:rsidRPr="00E527A6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5131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NDV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A512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 xml:space="preserve"> 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8A31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2.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61D6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 xml:space="preserve"> 0.0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9CB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60</w:t>
            </w:r>
          </w:p>
        </w:tc>
      </w:tr>
      <w:tr w:rsidR="00497A36" w:rsidRPr="00E527A6" w14:paraId="2C41644D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A9CD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0E60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6BF7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D09C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.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D22A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7818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54</w:t>
            </w:r>
          </w:p>
        </w:tc>
      </w:tr>
      <w:tr w:rsidR="00497A36" w:rsidRPr="00E527A6" w14:paraId="63693886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974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5F05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 edge, 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2EAA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05AA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3.5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2F15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2732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93</w:t>
            </w:r>
          </w:p>
        </w:tc>
      </w:tr>
      <w:tr w:rsidR="00497A36" w:rsidRPr="00E527A6" w14:paraId="025C4007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A48D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49F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7EEE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3A7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3.6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178B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1043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87</w:t>
            </w:r>
          </w:p>
        </w:tc>
      </w:tr>
      <w:tr w:rsidR="00497A36" w:rsidRPr="00E527A6" w14:paraId="6204ABDE" w14:textId="77777777" w:rsidTr="00624657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0F1E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E29C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NDVI, 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6955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CB5E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3.8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A28E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915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78</w:t>
            </w:r>
          </w:p>
        </w:tc>
      </w:tr>
      <w:tr w:rsidR="00497A36" w:rsidRPr="00E527A6" w14:paraId="6AEEAAE3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247C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9B5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, Dist.m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0405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FF4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3.9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D3C8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8C23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76</w:t>
            </w:r>
          </w:p>
        </w:tc>
      </w:tr>
      <w:tr w:rsidR="00497A36" w:rsidRPr="00E527A6" w14:paraId="7477BD08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C58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D41B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F93C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5020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7.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6E8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85D7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37</w:t>
            </w:r>
          </w:p>
        </w:tc>
      </w:tr>
      <w:tr w:rsidR="00497A36" w:rsidRPr="00E527A6" w14:paraId="4EAC675D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BCB5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40CE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F433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A49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7.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2231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974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</w:t>
            </w:r>
            <w:r w:rsidRPr="00E527A6">
              <w:rPr>
                <w:rFonts w:eastAsia="Times New Roman"/>
                <w:sz w:val="24"/>
                <w:szCs w:val="24"/>
              </w:rPr>
              <w:t>.125</w:t>
            </w:r>
          </w:p>
        </w:tc>
      </w:tr>
      <w:tr w:rsidR="00497A36" w:rsidRPr="00E527A6" w14:paraId="5C9DCE31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630F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0D62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3B9D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DE8C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7.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86C5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03E9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13</w:t>
            </w:r>
          </w:p>
        </w:tc>
      </w:tr>
      <w:tr w:rsidR="00497A36" w:rsidRPr="00E527A6" w14:paraId="70D7E3D5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C158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Assemblage com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1B85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9266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775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64.3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52AD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D18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390</w:t>
            </w:r>
          </w:p>
        </w:tc>
      </w:tr>
      <w:tr w:rsidR="00497A36" w:rsidRPr="00E527A6" w14:paraId="1C1577B0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C60A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4033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D139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D52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66.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2DF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6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CB0B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71</w:t>
            </w:r>
          </w:p>
        </w:tc>
      </w:tr>
      <w:tr w:rsidR="00497A36" w:rsidRPr="00E527A6" w14:paraId="518A1243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D6EC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FD24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4110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DAB1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32.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91C4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F570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404</w:t>
            </w:r>
          </w:p>
        </w:tc>
      </w:tr>
      <w:tr w:rsidR="00497A36" w:rsidRPr="00E527A6" w14:paraId="576B4BA2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B7E1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Ed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010F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7B5D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6BD7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03.5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01E7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25C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334</w:t>
            </w:r>
          </w:p>
        </w:tc>
      </w:tr>
      <w:tr w:rsidR="00497A36" w:rsidRPr="00E527A6" w14:paraId="11AC415C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15CB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DE02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 neigh, 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CD03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CD9F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04.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1FE7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B139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59</w:t>
            </w:r>
          </w:p>
        </w:tc>
      </w:tr>
      <w:tr w:rsidR="00497A36" w:rsidRPr="00E527A6" w14:paraId="4838BEAC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4194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Op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B5F4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615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EB8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5.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5226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5299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56</w:t>
            </w:r>
          </w:p>
        </w:tc>
      </w:tr>
      <w:tr w:rsidR="00497A36" w:rsidRPr="00E527A6" w14:paraId="3B965942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7B74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E329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 main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7E65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C210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6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C9ED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2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6F4B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03</w:t>
            </w:r>
          </w:p>
        </w:tc>
      </w:tr>
      <w:tr w:rsidR="00497A36" w:rsidRPr="00E527A6" w14:paraId="32860C84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B17D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>R. trifoli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E44F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56A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3DF4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3.3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9370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1D78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251</w:t>
            </w:r>
          </w:p>
        </w:tc>
      </w:tr>
      <w:tr w:rsidR="00497A36" w:rsidRPr="00E527A6" w14:paraId="25D2053E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FFD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4C2E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log(area), 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6DB5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83E0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3.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0E56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4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0C6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201</w:t>
            </w:r>
          </w:p>
        </w:tc>
      </w:tr>
      <w:tr w:rsidR="00497A36" w:rsidRPr="00E527A6" w14:paraId="7295442F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E0F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6E5A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 neigh, 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459A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F774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4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F364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51A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73</w:t>
            </w:r>
          </w:p>
        </w:tc>
      </w:tr>
      <w:tr w:rsidR="00497A36" w:rsidRPr="00E527A6" w14:paraId="3DC30945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5AFD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7B32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, Dist.m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1D10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C501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5.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A0AD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8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2E6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01</w:t>
            </w:r>
          </w:p>
        </w:tc>
      </w:tr>
      <w:tr w:rsidR="00497A36" w:rsidRPr="00E527A6" w14:paraId="0D049003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7613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>H. diade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9BAA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A3E5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710E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0.7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08B0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2FB0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265</w:t>
            </w:r>
          </w:p>
        </w:tc>
      </w:tr>
      <w:tr w:rsidR="00497A36" w:rsidRPr="00E527A6" w14:paraId="6EC64FC5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5887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16B7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, NDV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38D9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BCBF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1.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CDB7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B123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88</w:t>
            </w:r>
          </w:p>
        </w:tc>
      </w:tr>
      <w:tr w:rsidR="00497A36" w:rsidRPr="00E527A6" w14:paraId="7F84DDD0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F349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0B68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, 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8468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71DF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2.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61E1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C63F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15</w:t>
            </w:r>
          </w:p>
        </w:tc>
      </w:tr>
      <w:tr w:rsidR="00497A36" w:rsidRPr="00E527A6" w14:paraId="1D2FCEE0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E6CE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FMqCF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4829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33FF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91E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7.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CC97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91BE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30</w:t>
            </w:r>
          </w:p>
        </w:tc>
      </w:tr>
      <w:tr w:rsidR="00497A36" w:rsidRPr="00E527A6" w14:paraId="64097E3E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211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842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6E8F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412B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8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DC46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6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379E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00</w:t>
            </w:r>
          </w:p>
        </w:tc>
      </w:tr>
      <w:tr w:rsidR="00497A36" w:rsidRPr="00E527A6" w14:paraId="50B078A5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081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FMqC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CF01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46F7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5D7E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6.2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90D1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8FAF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260</w:t>
            </w:r>
          </w:p>
        </w:tc>
      </w:tr>
      <w:tr w:rsidR="00497A36" w:rsidRPr="00E527A6" w14:paraId="3DBA81C0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1448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DFEA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F14D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EB96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7.2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C24B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9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A9C4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65</w:t>
            </w:r>
          </w:p>
        </w:tc>
      </w:tr>
      <w:tr w:rsidR="00497A36" w:rsidRPr="00E527A6" w14:paraId="7010F343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0657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FMqCF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467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D0A3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D3E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29.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D1F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16EB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198</w:t>
            </w:r>
          </w:p>
        </w:tc>
      </w:tr>
      <w:tr w:rsidR="00497A36" w:rsidRPr="00E527A6" w14:paraId="7DF082E6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1458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627F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, 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6E35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DB4C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30.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C836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A6CE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24</w:t>
            </w:r>
          </w:p>
        </w:tc>
      </w:tr>
      <w:tr w:rsidR="00497A36" w:rsidRPr="00E527A6" w14:paraId="54A086AD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ABF7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039A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, 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FC9E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26D6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30.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CD0C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1540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20</w:t>
            </w:r>
          </w:p>
        </w:tc>
      </w:tr>
      <w:tr w:rsidR="00497A36" w:rsidRPr="00E527A6" w14:paraId="6EEC5C48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B6C4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6641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C74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CEC5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31.7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3290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8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AF66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77</w:t>
            </w:r>
          </w:p>
        </w:tc>
      </w:tr>
      <w:tr w:rsidR="00497A36" w:rsidRPr="00E527A6" w14:paraId="5A3F9738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D283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QC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BF1B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3B99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3A8B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8.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CBD5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971CD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54</w:t>
            </w:r>
          </w:p>
        </w:tc>
      </w:tr>
      <w:tr w:rsidR="00497A36" w:rsidRPr="00E527A6" w14:paraId="1EFB652B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91FB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067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, 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00243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3B329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19.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CF83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C663F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97</w:t>
            </w:r>
          </w:p>
        </w:tc>
      </w:tr>
      <w:tr w:rsidR="00497A36" w:rsidRPr="00E527A6" w14:paraId="4819FBE6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4D3C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D32C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148E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63BC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8.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13A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C6C0E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152</w:t>
            </w:r>
          </w:p>
        </w:tc>
      </w:tr>
      <w:tr w:rsidR="00497A36" w:rsidRPr="00E527A6" w14:paraId="17610916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183D8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BAE6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log(are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EF42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90EE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8.9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D772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00447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95</w:t>
            </w:r>
          </w:p>
        </w:tc>
      </w:tr>
      <w:tr w:rsidR="00497A36" w:rsidRPr="00E527A6" w14:paraId="3BBE4CCE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5D0C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C56D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ne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C933B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91FF5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9.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A9D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E3FB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71</w:t>
            </w:r>
          </w:p>
        </w:tc>
      </w:tr>
      <w:tr w:rsidR="00497A36" w:rsidRPr="00E527A6" w14:paraId="2029EE71" w14:textId="77777777" w:rsidTr="006246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55D12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0340A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Dist.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91576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921B1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89.5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E4444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1.8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DAAB0" w14:textId="77777777" w:rsidR="00497A36" w:rsidRPr="00E527A6" w:rsidRDefault="00497A36" w:rsidP="0062465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E527A6">
              <w:rPr>
                <w:rFonts w:eastAsia="Times New Roman"/>
                <w:sz w:val="24"/>
                <w:szCs w:val="24"/>
              </w:rPr>
              <w:t>0.070</w:t>
            </w:r>
          </w:p>
        </w:tc>
      </w:tr>
    </w:tbl>
    <w:p w14:paraId="35E02FE8" w14:textId="77777777" w:rsidR="001F3B46" w:rsidRDefault="001F3B46"/>
    <w:sectPr w:rsidR="001F3B46" w:rsidSect="00976ED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9" w:h="16834"/>
      <w:pgMar w:top="1440" w:right="1440" w:bottom="1371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3B330" w14:textId="77777777" w:rsidR="00ED11FA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4455918"/>
      <w:docPartObj>
        <w:docPartGallery w:val="Page Numbers (Bottom of Page)"/>
        <w:docPartUnique/>
      </w:docPartObj>
    </w:sdtPr>
    <w:sdtContent>
      <w:p w14:paraId="45793C90" w14:textId="77777777" w:rsidR="00ED11FA" w:rsidRDefault="0000000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7154038" w14:textId="77777777" w:rsidR="00ED11FA" w:rsidRDefault="00000000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29E80" w14:textId="77777777" w:rsidR="00ED11FA" w:rsidRDefault="00000000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08695" w14:textId="77777777" w:rsidR="00ED11FA" w:rsidRDefault="0000000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22D7C" w14:textId="77777777" w:rsidR="00ED11FA" w:rsidRDefault="00000000">
    <w:pPr>
      <w:spacing w:line="360" w:lineRule="auto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E81A3" w14:textId="77777777" w:rsidR="00ED11FA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A1C"/>
    <w:rsid w:val="001F3B46"/>
    <w:rsid w:val="00497A36"/>
    <w:rsid w:val="00691104"/>
    <w:rsid w:val="00996A1C"/>
    <w:rsid w:val="00A3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7996F"/>
  <w15:chartTrackingRefBased/>
  <w15:docId w15:val="{1F4CF27D-498A-49F6-8264-2B2691CB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A36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97A36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7A36"/>
    <w:rPr>
      <w:rFonts w:ascii="Arial" w:eastAsia="Arial" w:hAnsi="Arial" w:cs="Arial"/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497A36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7A36"/>
    <w:rPr>
      <w:rFonts w:ascii="Arial" w:eastAsia="Arial" w:hAnsi="Arial" w:cs="Arial"/>
      <w:lang w:eastAsia="en-GB"/>
    </w:rPr>
  </w:style>
  <w:style w:type="character" w:styleId="Numrodeligne">
    <w:name w:val="line number"/>
    <w:basedOn w:val="Policepardfaut"/>
    <w:uiPriority w:val="99"/>
    <w:semiHidden/>
    <w:unhideWhenUsed/>
    <w:rsid w:val="0049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D Quentin</dc:creator>
  <cp:keywords/>
  <dc:description/>
  <cp:lastModifiedBy>HAZARD Quentin</cp:lastModifiedBy>
  <cp:revision>2</cp:revision>
  <dcterms:created xsi:type="dcterms:W3CDTF">2023-01-03T15:14:00Z</dcterms:created>
  <dcterms:modified xsi:type="dcterms:W3CDTF">2023-01-03T15:14:00Z</dcterms:modified>
</cp:coreProperties>
</file>